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B2E20" w14:textId="5F6D344A" w:rsidR="00765D97" w:rsidRPr="002F779B" w:rsidRDefault="00765D97" w:rsidP="00765D97">
      <w:pPr>
        <w:rPr>
          <w:b/>
          <w:bCs/>
          <w:sz w:val="28"/>
          <w:szCs w:val="28"/>
        </w:rPr>
      </w:pPr>
      <w:r w:rsidRPr="002F779B">
        <w:rPr>
          <w:b/>
          <w:bCs/>
          <w:sz w:val="28"/>
          <w:szCs w:val="28"/>
        </w:rPr>
        <w:t>Supplements to “No antidepressant-like acute effects of bright light on emotional information processing in healthy volunteers”</w:t>
      </w:r>
    </w:p>
    <w:p w14:paraId="7B7BF038" w14:textId="5CBB7F6A" w:rsidR="00080A96" w:rsidRDefault="00080A96" w:rsidP="00765D97">
      <w:pPr>
        <w:rPr>
          <w:b/>
          <w:bCs/>
        </w:rPr>
      </w:pPr>
    </w:p>
    <w:p w14:paraId="7633C953" w14:textId="4212B3DC" w:rsidR="00420E2C" w:rsidRDefault="00080A96" w:rsidP="00420E2C">
      <w:pPr>
        <w:pStyle w:val="Heading1"/>
      </w:pPr>
      <w:r w:rsidRPr="00420E2C">
        <w:t>Exclusion criteria for the study</w:t>
      </w:r>
    </w:p>
    <w:p w14:paraId="628AE7BF" w14:textId="77777777" w:rsidR="00420E2C" w:rsidRPr="00420E2C" w:rsidRDefault="00420E2C" w:rsidP="00420E2C"/>
    <w:p w14:paraId="4FE5BE7A" w14:textId="6075C016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current or past major psychiatric disorder</w:t>
      </w:r>
    </w:p>
    <w:p w14:paraId="3BC92D1B" w14:textId="4EB42C56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first-degree relative with a diagnosis of schizophrenia-spectrum or other psychotic disorder, bipolar</w:t>
      </w:r>
      <w:r>
        <w:rPr>
          <w:lang w:eastAsia="en-GB"/>
        </w:rPr>
        <w:t xml:space="preserve"> </w:t>
      </w:r>
      <w:r w:rsidRPr="00765D97">
        <w:rPr>
          <w:lang w:eastAsia="en-GB"/>
        </w:rPr>
        <w:t>disorder, or depressive disorder</w:t>
      </w:r>
    </w:p>
    <w:p w14:paraId="2FD43608" w14:textId="73D666B8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severe medical condition not stabilized at the time of the experiment (</w:t>
      </w:r>
      <w:r w:rsidR="00ED27B6" w:rsidRPr="00765D97">
        <w:rPr>
          <w:lang w:eastAsia="en-GB"/>
        </w:rPr>
        <w:t>e.g.,</w:t>
      </w:r>
      <w:r w:rsidRPr="00765D97">
        <w:rPr>
          <w:lang w:eastAsia="en-GB"/>
        </w:rPr>
        <w:t xml:space="preserve"> cardiac disease)</w:t>
      </w:r>
    </w:p>
    <w:p w14:paraId="6472417D" w14:textId="77777777" w:rsidR="00385F8B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condition precluding treatment with bright light (</w:t>
      </w:r>
      <w:r w:rsidR="00ED27B6" w:rsidRPr="00765D97">
        <w:rPr>
          <w:lang w:eastAsia="en-GB"/>
        </w:rPr>
        <w:t>e.g.,</w:t>
      </w:r>
      <w:r w:rsidRPr="00765D97">
        <w:rPr>
          <w:lang w:eastAsia="en-GB"/>
        </w:rPr>
        <w:t xml:space="preserve"> retinal disorder)</w:t>
      </w:r>
    </w:p>
    <w:p w14:paraId="7B29A6D9" w14:textId="595606E9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current or past major physical illness that has the potential to significantly affect mental functioning (</w:t>
      </w:r>
      <w:r w:rsidR="00ED27B6" w:rsidRPr="00765D97">
        <w:rPr>
          <w:lang w:eastAsia="en-GB"/>
        </w:rPr>
        <w:t>e.g.,</w:t>
      </w:r>
      <w:r w:rsidRPr="00765D97">
        <w:rPr>
          <w:lang w:eastAsia="en-GB"/>
        </w:rPr>
        <w:t xml:space="preserve"> Parkinson’s disease)</w:t>
      </w:r>
    </w:p>
    <w:p w14:paraId="07F2B9CA" w14:textId="5685574B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Pregnant, lactating, or sexually active female who does not use a medically accepted method of contraception</w:t>
      </w:r>
    </w:p>
    <w:p w14:paraId="05CE1DAE" w14:textId="5472CD6F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history of seizures or any condition with the potential to manifest with seizures</w:t>
      </w:r>
    </w:p>
    <w:p w14:paraId="4F553E87" w14:textId="533FF876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Diagnosis of diabetes (risk of retinal disorder)</w:t>
      </w:r>
    </w:p>
    <w:p w14:paraId="144CA23A" w14:textId="69BCEE02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Current intake of medication that has a significant potential to affect mental functioning, or intake of such medication in the previous 3 months (</w:t>
      </w:r>
      <w:r w:rsidR="00ED27B6" w:rsidRPr="00765D97">
        <w:rPr>
          <w:lang w:eastAsia="en-GB"/>
        </w:rPr>
        <w:t>e.g.,</w:t>
      </w:r>
      <w:r w:rsidRPr="00765D97">
        <w:rPr>
          <w:lang w:eastAsia="en-GB"/>
        </w:rPr>
        <w:t xml:space="preserve"> antidepressants, neuroleptics, sedatives)</w:t>
      </w:r>
    </w:p>
    <w:p w14:paraId="5AF85519" w14:textId="1B7C400B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intake of recreational drugs in the last 3 months prior to the experiment</w:t>
      </w:r>
    </w:p>
    <w:p w14:paraId="03E58B9C" w14:textId="08B19E59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Excessive alcohol consumption up to 3 days before the experiment</w:t>
      </w:r>
    </w:p>
    <w:p w14:paraId="182985E3" w14:textId="2114603A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Previous use of bright light treatment or negative ion treatment</w:t>
      </w:r>
    </w:p>
    <w:p w14:paraId="0C02215F" w14:textId="25BC44C6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Participant usually (more than 5 days a week) wakes up later than 10.00 a.m.</w:t>
      </w:r>
    </w:p>
    <w:p w14:paraId="48C6ED10" w14:textId="42A72025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Necessity to wear tinted glasses</w:t>
      </w:r>
    </w:p>
    <w:p w14:paraId="12815775" w14:textId="7FD8AB72" w:rsidR="00080A96" w:rsidRDefault="00080A96" w:rsidP="00080A96">
      <w:pPr>
        <w:pStyle w:val="ListParagraph"/>
        <w:numPr>
          <w:ilvl w:val="0"/>
          <w:numId w:val="4"/>
        </w:numPr>
        <w:rPr>
          <w:lang w:eastAsia="en-GB"/>
        </w:rPr>
      </w:pPr>
      <w:r w:rsidRPr="00765D97">
        <w:rPr>
          <w:lang w:eastAsia="en-GB"/>
        </w:rPr>
        <w:t>Any kind of sun exposure in the last month that would be expected to be unusually high</w:t>
      </w:r>
      <w:r>
        <w:rPr>
          <w:lang w:eastAsia="en-GB"/>
        </w:rPr>
        <w:t xml:space="preserve"> </w:t>
      </w:r>
      <w:r w:rsidRPr="00765D97">
        <w:rPr>
          <w:lang w:eastAsia="en-GB"/>
        </w:rPr>
        <w:t>compared to local conditions (</w:t>
      </w:r>
      <w:r w:rsidR="00ED27B6" w:rsidRPr="00765D97">
        <w:rPr>
          <w:lang w:eastAsia="en-GB"/>
        </w:rPr>
        <w:t>e.g.,</w:t>
      </w:r>
      <w:r w:rsidRPr="00765D97">
        <w:rPr>
          <w:lang w:eastAsia="en-GB"/>
        </w:rPr>
        <w:t xml:space="preserve"> beach vacation, skiing holidays)</w:t>
      </w:r>
    </w:p>
    <w:p w14:paraId="56F4411A" w14:textId="60AE43C5" w:rsidR="00080A96" w:rsidRDefault="00080A96" w:rsidP="00080A96">
      <w:pPr>
        <w:pStyle w:val="ListParagraph"/>
        <w:numPr>
          <w:ilvl w:val="0"/>
          <w:numId w:val="4"/>
        </w:numPr>
      </w:pPr>
      <w:r w:rsidRPr="00765D97">
        <w:rPr>
          <w:lang w:eastAsia="en-GB"/>
        </w:rPr>
        <w:t>Researcher’s decision to exclude a participant for any other reason (</w:t>
      </w:r>
      <w:r w:rsidR="00ED27B6" w:rsidRPr="00765D97">
        <w:rPr>
          <w:lang w:eastAsia="en-GB"/>
        </w:rPr>
        <w:t>e.g.,</w:t>
      </w:r>
      <w:r w:rsidRPr="00765D97">
        <w:rPr>
          <w:lang w:eastAsia="en-GB"/>
        </w:rPr>
        <w:t xml:space="preserve"> participation could be harmful to a participant, participant does not properly interact with the</w:t>
      </w:r>
      <w:r>
        <w:rPr>
          <w:lang w:eastAsia="en-GB"/>
        </w:rPr>
        <w:t xml:space="preserve"> </w:t>
      </w:r>
      <w:r w:rsidRPr="00765D97">
        <w:rPr>
          <w:lang w:eastAsia="en-GB"/>
        </w:rPr>
        <w:t>researchers at screening, participant has previous experience with Oxford Emotional Test Battery)</w:t>
      </w:r>
    </w:p>
    <w:p w14:paraId="01653DE1" w14:textId="4BF5F478" w:rsidR="004B08C0" w:rsidRDefault="004B08C0" w:rsidP="00F64703">
      <w:pPr>
        <w:jc w:val="both"/>
      </w:pPr>
    </w:p>
    <w:p w14:paraId="65E45E6A" w14:textId="05E968A6" w:rsidR="004B08C0" w:rsidRDefault="00080A96" w:rsidP="00420E2C">
      <w:pPr>
        <w:pStyle w:val="Heading1"/>
      </w:pPr>
      <w:r>
        <w:t>Description of statements used to assess subjective expectations of treatment effects</w:t>
      </w:r>
    </w:p>
    <w:p w14:paraId="66606F1C" w14:textId="77777777" w:rsidR="00420E2C" w:rsidRPr="00420E2C" w:rsidRDefault="00420E2C" w:rsidP="00420E2C"/>
    <w:p w14:paraId="08BFDA36" w14:textId="77777777" w:rsidR="004B08C0" w:rsidRDefault="004B08C0" w:rsidP="004B08C0">
      <w:r>
        <w:t xml:space="preserve">Participants were presented with three separate statements about possible treatment effects: </w:t>
      </w:r>
    </w:p>
    <w:p w14:paraId="36546330" w14:textId="6032B4EB" w:rsidR="004B08C0" w:rsidRDefault="004B08C0" w:rsidP="004B08C0">
      <w:pPr>
        <w:rPr>
          <w:iCs/>
        </w:rPr>
      </w:pPr>
      <w:r>
        <w:t>(1) “</w:t>
      </w:r>
      <w:r>
        <w:rPr>
          <w:i/>
        </w:rPr>
        <w:t>I believe that the treatment I have just undergone will influence my mood or emotions in a positive way or make me feel happier.</w:t>
      </w:r>
      <w:r w:rsidRPr="00012E46">
        <w:rPr>
          <w:iCs/>
        </w:rPr>
        <w:t>”</w:t>
      </w:r>
    </w:p>
    <w:p w14:paraId="5242E00E" w14:textId="6263710D" w:rsidR="004B08C0" w:rsidRDefault="004B08C0" w:rsidP="004B08C0">
      <w:pPr>
        <w:rPr>
          <w:iCs/>
        </w:rPr>
      </w:pPr>
      <w:r>
        <w:rPr>
          <w:iCs/>
        </w:rPr>
        <w:t>(2)</w:t>
      </w:r>
      <w:r>
        <w:rPr>
          <w:i/>
        </w:rPr>
        <w:t xml:space="preserve"> </w:t>
      </w:r>
      <w:r w:rsidRPr="00012E46">
        <w:rPr>
          <w:iCs/>
        </w:rPr>
        <w:t>“</w:t>
      </w:r>
      <w:r>
        <w:rPr>
          <w:i/>
        </w:rPr>
        <w:t>I believe that the treatment I have just undergone will influence my mood or emotions in a negative way or make me feel less happy.</w:t>
      </w:r>
      <w:r w:rsidRPr="00012E46">
        <w:rPr>
          <w:iCs/>
        </w:rPr>
        <w:t>”</w:t>
      </w:r>
    </w:p>
    <w:p w14:paraId="08201C71" w14:textId="722568FF" w:rsidR="004B08C0" w:rsidRDefault="004B08C0" w:rsidP="004B08C0">
      <w:pPr>
        <w:rPr>
          <w:iCs/>
        </w:rPr>
      </w:pPr>
      <w:r>
        <w:rPr>
          <w:iCs/>
        </w:rPr>
        <w:t>(3)</w:t>
      </w:r>
      <w:r>
        <w:rPr>
          <w:i/>
        </w:rPr>
        <w:t xml:space="preserve"> </w:t>
      </w:r>
      <w:r w:rsidRPr="00012E46">
        <w:rPr>
          <w:iCs/>
        </w:rPr>
        <w:t>“</w:t>
      </w:r>
      <w:r>
        <w:rPr>
          <w:i/>
        </w:rPr>
        <w:t>I believe that the treatment I have just undergone can in general influence a person’s emotions or mood (either positively or negatively</w:t>
      </w:r>
      <w:r w:rsidR="00362DF3" w:rsidRPr="00362DF3">
        <w:rPr>
          <w:i/>
          <w:color w:val="000000" w:themeColor="text1"/>
        </w:rPr>
        <w:t>)</w:t>
      </w:r>
      <w:r>
        <w:rPr>
          <w:i/>
        </w:rPr>
        <w:t>.</w:t>
      </w:r>
      <w:r w:rsidRPr="00012E46">
        <w:rPr>
          <w:iCs/>
        </w:rPr>
        <w:t>”</w:t>
      </w:r>
    </w:p>
    <w:p w14:paraId="06F60063" w14:textId="267992A9" w:rsidR="008311D9" w:rsidRDefault="008311D9" w:rsidP="004B08C0">
      <w:pPr>
        <w:rPr>
          <w:iCs/>
        </w:rPr>
      </w:pPr>
    </w:p>
    <w:p w14:paraId="05918FDA" w14:textId="0D6C414A" w:rsidR="00765D97" w:rsidRDefault="00765D97" w:rsidP="00F75095">
      <w:pPr>
        <w:keepNext/>
        <w:keepLines/>
        <w:spacing w:before="240"/>
        <w:outlineLvl w:val="0"/>
      </w:pPr>
      <w:bookmarkStart w:id="0" w:name="_GoBack"/>
      <w:bookmarkEnd w:id="0"/>
    </w:p>
    <w:sectPr w:rsidR="00765D97" w:rsidSect="00192FE1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37C232" w14:textId="77777777" w:rsidR="00A82F6D" w:rsidRDefault="00A82F6D" w:rsidP="00166528">
      <w:r>
        <w:separator/>
      </w:r>
    </w:p>
  </w:endnote>
  <w:endnote w:type="continuationSeparator" w:id="0">
    <w:p w14:paraId="6CAFC8E6" w14:textId="77777777" w:rsidR="00A82F6D" w:rsidRDefault="00A82F6D" w:rsidP="00166528">
      <w:r>
        <w:continuationSeparator/>
      </w:r>
    </w:p>
  </w:endnote>
  <w:endnote w:type="continuationNotice" w:id="1">
    <w:p w14:paraId="582C1059" w14:textId="77777777" w:rsidR="00A82F6D" w:rsidRDefault="00A82F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3C9AF6" w14:textId="77777777" w:rsidR="00166528" w:rsidRPr="00166528" w:rsidRDefault="00166528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166528">
      <w:rPr>
        <w:caps/>
      </w:rPr>
      <w:fldChar w:fldCharType="begin"/>
    </w:r>
    <w:r w:rsidRPr="00166528">
      <w:rPr>
        <w:caps/>
      </w:rPr>
      <w:instrText xml:space="preserve"> PAGE   \* MERGEFORMAT </w:instrText>
    </w:r>
    <w:r w:rsidRPr="00166528">
      <w:rPr>
        <w:caps/>
      </w:rPr>
      <w:fldChar w:fldCharType="separate"/>
    </w:r>
    <w:r w:rsidR="00362DF3">
      <w:rPr>
        <w:caps/>
        <w:noProof/>
      </w:rPr>
      <w:t>1</w:t>
    </w:r>
    <w:r w:rsidRPr="00166528">
      <w:rPr>
        <w:caps/>
        <w:noProof/>
      </w:rPr>
      <w:fldChar w:fldCharType="end"/>
    </w:r>
  </w:p>
  <w:p w14:paraId="3FF39893" w14:textId="77777777" w:rsidR="00166528" w:rsidRDefault="001665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330D3" w14:textId="77777777" w:rsidR="00A82F6D" w:rsidRDefault="00A82F6D" w:rsidP="00166528">
      <w:r>
        <w:separator/>
      </w:r>
    </w:p>
  </w:footnote>
  <w:footnote w:type="continuationSeparator" w:id="0">
    <w:p w14:paraId="3D7E5286" w14:textId="77777777" w:rsidR="00A82F6D" w:rsidRDefault="00A82F6D" w:rsidP="00166528">
      <w:r>
        <w:continuationSeparator/>
      </w:r>
    </w:p>
  </w:footnote>
  <w:footnote w:type="continuationNotice" w:id="1">
    <w:p w14:paraId="0FB3D40E" w14:textId="77777777" w:rsidR="00A82F6D" w:rsidRDefault="00A82F6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E245D"/>
    <w:multiLevelType w:val="hybridMultilevel"/>
    <w:tmpl w:val="72FA7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22328A"/>
    <w:multiLevelType w:val="hybridMultilevel"/>
    <w:tmpl w:val="C81C95F6"/>
    <w:lvl w:ilvl="0" w:tplc="8ED888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3252BA"/>
    <w:multiLevelType w:val="hybridMultilevel"/>
    <w:tmpl w:val="BE068ED2"/>
    <w:lvl w:ilvl="0" w:tplc="953E055E">
      <w:start w:val="1"/>
      <w:numFmt w:val="upperLetter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564339"/>
    <w:multiLevelType w:val="hybridMultilevel"/>
    <w:tmpl w:val="B4B0661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98829A5"/>
    <w:multiLevelType w:val="hybridMultilevel"/>
    <w:tmpl w:val="D2B636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810B4F"/>
    <w:multiLevelType w:val="multilevel"/>
    <w:tmpl w:val="09405A7E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6">
    <w:nsid w:val="78842B92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isplayBackgroundShape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D97"/>
    <w:rsid w:val="00017FCA"/>
    <w:rsid w:val="00032222"/>
    <w:rsid w:val="000369A9"/>
    <w:rsid w:val="000377AA"/>
    <w:rsid w:val="000427F3"/>
    <w:rsid w:val="000562D1"/>
    <w:rsid w:val="00056CBC"/>
    <w:rsid w:val="0006094B"/>
    <w:rsid w:val="00080A96"/>
    <w:rsid w:val="000849B0"/>
    <w:rsid w:val="0009173B"/>
    <w:rsid w:val="000A5658"/>
    <w:rsid w:val="000B05EB"/>
    <w:rsid w:val="000D1668"/>
    <w:rsid w:val="000D246A"/>
    <w:rsid w:val="000E17A1"/>
    <w:rsid w:val="000E377A"/>
    <w:rsid w:val="000F426E"/>
    <w:rsid w:val="00115006"/>
    <w:rsid w:val="00122410"/>
    <w:rsid w:val="00127102"/>
    <w:rsid w:val="001314E7"/>
    <w:rsid w:val="001512C6"/>
    <w:rsid w:val="00160382"/>
    <w:rsid w:val="00166528"/>
    <w:rsid w:val="00192FE1"/>
    <w:rsid w:val="001F465C"/>
    <w:rsid w:val="00211974"/>
    <w:rsid w:val="002158E5"/>
    <w:rsid w:val="002409B1"/>
    <w:rsid w:val="00242512"/>
    <w:rsid w:val="002822C1"/>
    <w:rsid w:val="002907CD"/>
    <w:rsid w:val="002B2084"/>
    <w:rsid w:val="002D0A92"/>
    <w:rsid w:val="002D7469"/>
    <w:rsid w:val="002E0FE2"/>
    <w:rsid w:val="002E53AE"/>
    <w:rsid w:val="002F3117"/>
    <w:rsid w:val="002F779B"/>
    <w:rsid w:val="003040C9"/>
    <w:rsid w:val="00307243"/>
    <w:rsid w:val="00321B35"/>
    <w:rsid w:val="003431CA"/>
    <w:rsid w:val="00362DF3"/>
    <w:rsid w:val="003827BF"/>
    <w:rsid w:val="00383417"/>
    <w:rsid w:val="00385F8B"/>
    <w:rsid w:val="003A2C55"/>
    <w:rsid w:val="003A65C9"/>
    <w:rsid w:val="003B0EF7"/>
    <w:rsid w:val="003C537B"/>
    <w:rsid w:val="003E6EFC"/>
    <w:rsid w:val="00412238"/>
    <w:rsid w:val="00420E2C"/>
    <w:rsid w:val="00465DBF"/>
    <w:rsid w:val="00482984"/>
    <w:rsid w:val="00486473"/>
    <w:rsid w:val="0049549D"/>
    <w:rsid w:val="004A2DF1"/>
    <w:rsid w:val="004B08C0"/>
    <w:rsid w:val="004D18E7"/>
    <w:rsid w:val="005176B8"/>
    <w:rsid w:val="00521C07"/>
    <w:rsid w:val="00521F0F"/>
    <w:rsid w:val="00543E22"/>
    <w:rsid w:val="0056791F"/>
    <w:rsid w:val="00577125"/>
    <w:rsid w:val="0058096C"/>
    <w:rsid w:val="00591416"/>
    <w:rsid w:val="00591F09"/>
    <w:rsid w:val="005C0CBC"/>
    <w:rsid w:val="005D2C5A"/>
    <w:rsid w:val="005D78C4"/>
    <w:rsid w:val="006072EB"/>
    <w:rsid w:val="00620EFA"/>
    <w:rsid w:val="006263BC"/>
    <w:rsid w:val="0062752B"/>
    <w:rsid w:val="006306CB"/>
    <w:rsid w:val="00643275"/>
    <w:rsid w:val="0067739D"/>
    <w:rsid w:val="00691539"/>
    <w:rsid w:val="006C0A8E"/>
    <w:rsid w:val="006E5962"/>
    <w:rsid w:val="006F4979"/>
    <w:rsid w:val="007075B5"/>
    <w:rsid w:val="00711CDC"/>
    <w:rsid w:val="00716AE9"/>
    <w:rsid w:val="007239B8"/>
    <w:rsid w:val="00737653"/>
    <w:rsid w:val="0075440A"/>
    <w:rsid w:val="0076330A"/>
    <w:rsid w:val="00765D97"/>
    <w:rsid w:val="007818FC"/>
    <w:rsid w:val="00783BCE"/>
    <w:rsid w:val="007A407A"/>
    <w:rsid w:val="007A58C3"/>
    <w:rsid w:val="007C5975"/>
    <w:rsid w:val="007C6B6F"/>
    <w:rsid w:val="007E326C"/>
    <w:rsid w:val="007F0482"/>
    <w:rsid w:val="007F43FA"/>
    <w:rsid w:val="00804A33"/>
    <w:rsid w:val="008140E1"/>
    <w:rsid w:val="008311D9"/>
    <w:rsid w:val="00866A43"/>
    <w:rsid w:val="0087527E"/>
    <w:rsid w:val="00895D21"/>
    <w:rsid w:val="008D3E46"/>
    <w:rsid w:val="008D7FE6"/>
    <w:rsid w:val="008E20CF"/>
    <w:rsid w:val="009434AE"/>
    <w:rsid w:val="0096099E"/>
    <w:rsid w:val="009A0219"/>
    <w:rsid w:val="009B1D4E"/>
    <w:rsid w:val="009B26F3"/>
    <w:rsid w:val="009E0EC1"/>
    <w:rsid w:val="00A02ED5"/>
    <w:rsid w:val="00A03A23"/>
    <w:rsid w:val="00A10D44"/>
    <w:rsid w:val="00A1537B"/>
    <w:rsid w:val="00A22127"/>
    <w:rsid w:val="00A40085"/>
    <w:rsid w:val="00A52FDF"/>
    <w:rsid w:val="00A63529"/>
    <w:rsid w:val="00A82F6D"/>
    <w:rsid w:val="00AC43A9"/>
    <w:rsid w:val="00AC45E9"/>
    <w:rsid w:val="00AC4A6A"/>
    <w:rsid w:val="00AC5640"/>
    <w:rsid w:val="00AD037F"/>
    <w:rsid w:val="00AD144F"/>
    <w:rsid w:val="00AE0944"/>
    <w:rsid w:val="00AE0E1F"/>
    <w:rsid w:val="00B12EAE"/>
    <w:rsid w:val="00B16F67"/>
    <w:rsid w:val="00B43C0D"/>
    <w:rsid w:val="00B45C7E"/>
    <w:rsid w:val="00B60204"/>
    <w:rsid w:val="00B66428"/>
    <w:rsid w:val="00B96AAA"/>
    <w:rsid w:val="00B96E9A"/>
    <w:rsid w:val="00BB2891"/>
    <w:rsid w:val="00BD4013"/>
    <w:rsid w:val="00BE5390"/>
    <w:rsid w:val="00C25A79"/>
    <w:rsid w:val="00C3446F"/>
    <w:rsid w:val="00C4701E"/>
    <w:rsid w:val="00C540B7"/>
    <w:rsid w:val="00C57B3A"/>
    <w:rsid w:val="00C631F3"/>
    <w:rsid w:val="00C82930"/>
    <w:rsid w:val="00CB16B0"/>
    <w:rsid w:val="00CB658E"/>
    <w:rsid w:val="00CC7A81"/>
    <w:rsid w:val="00CE5310"/>
    <w:rsid w:val="00CF4567"/>
    <w:rsid w:val="00CF6562"/>
    <w:rsid w:val="00CF7DCB"/>
    <w:rsid w:val="00D018E3"/>
    <w:rsid w:val="00D07976"/>
    <w:rsid w:val="00D15F9E"/>
    <w:rsid w:val="00D1622E"/>
    <w:rsid w:val="00D41F38"/>
    <w:rsid w:val="00D53877"/>
    <w:rsid w:val="00D66B1A"/>
    <w:rsid w:val="00D84960"/>
    <w:rsid w:val="00D917F1"/>
    <w:rsid w:val="00DA5873"/>
    <w:rsid w:val="00DD26C8"/>
    <w:rsid w:val="00DF150D"/>
    <w:rsid w:val="00E05CDF"/>
    <w:rsid w:val="00E20599"/>
    <w:rsid w:val="00E41678"/>
    <w:rsid w:val="00E429C5"/>
    <w:rsid w:val="00E66207"/>
    <w:rsid w:val="00E667CA"/>
    <w:rsid w:val="00E940F5"/>
    <w:rsid w:val="00E96C44"/>
    <w:rsid w:val="00E97233"/>
    <w:rsid w:val="00EA0764"/>
    <w:rsid w:val="00EB51A4"/>
    <w:rsid w:val="00EC2C3C"/>
    <w:rsid w:val="00ED27B6"/>
    <w:rsid w:val="00F11047"/>
    <w:rsid w:val="00F20B00"/>
    <w:rsid w:val="00F615FD"/>
    <w:rsid w:val="00F64703"/>
    <w:rsid w:val="00F7267D"/>
    <w:rsid w:val="00F74340"/>
    <w:rsid w:val="00F75095"/>
    <w:rsid w:val="00F77794"/>
    <w:rsid w:val="00F8506B"/>
    <w:rsid w:val="00FA3E81"/>
    <w:rsid w:val="00FB3C19"/>
    <w:rsid w:val="00FB4426"/>
    <w:rsid w:val="00FC554E"/>
    <w:rsid w:val="00FE0990"/>
    <w:rsid w:val="00FF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60E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E2C"/>
    <w:pPr>
      <w:keepNext/>
      <w:keepLines/>
      <w:numPr>
        <w:numId w:val="7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8C0"/>
    <w:pPr>
      <w:keepNext/>
      <w:keepLines/>
      <w:numPr>
        <w:ilvl w:val="1"/>
        <w:numId w:val="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084"/>
    <w:pPr>
      <w:keepNext/>
      <w:keepLines/>
      <w:numPr>
        <w:ilvl w:val="2"/>
        <w:numId w:val="6"/>
      </w:numPr>
      <w:spacing w:before="120" w:after="24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2084"/>
    <w:pPr>
      <w:keepNext/>
      <w:keepLines/>
      <w:numPr>
        <w:ilvl w:val="3"/>
        <w:numId w:val="6"/>
      </w:numPr>
      <w:spacing w:before="240" w:after="240"/>
      <w:jc w:val="both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5D9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B2084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B2084"/>
    <w:rPr>
      <w:rFonts w:asciiTheme="majorHAnsi" w:eastAsiaTheme="majorEastAsia" w:hAnsiTheme="majorHAnsi" w:cstheme="majorBidi"/>
      <w:i/>
      <w:iCs/>
    </w:rPr>
  </w:style>
  <w:style w:type="paragraph" w:styleId="ListParagraph">
    <w:name w:val="List Paragraph"/>
    <w:basedOn w:val="Normal"/>
    <w:uiPriority w:val="34"/>
    <w:qFormat/>
    <w:rsid w:val="00080A96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8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8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8C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8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PlainTable1">
    <w:name w:val="Plain Table 1"/>
    <w:basedOn w:val="TableNormal"/>
    <w:uiPriority w:val="41"/>
    <w:rsid w:val="008311D9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D7469"/>
    <w:pPr>
      <w:spacing w:before="240" w:after="240"/>
    </w:pPr>
    <w:rPr>
      <w:rFonts w:asciiTheme="majorHAnsi" w:hAnsiTheme="majorHAnsi"/>
      <w:i/>
      <w:iCs/>
      <w:color w:val="000000" w:themeColor="tex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0E2C"/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er">
    <w:name w:val="header"/>
    <w:basedOn w:val="Normal"/>
    <w:link w:val="HeaderChar"/>
    <w:uiPriority w:val="99"/>
    <w:unhideWhenUsed/>
    <w:rsid w:val="00166528"/>
    <w:pPr>
      <w:tabs>
        <w:tab w:val="center" w:pos="4680"/>
        <w:tab w:val="right" w:pos="9360"/>
      </w:tabs>
    </w:pPr>
  </w:style>
  <w:style w:type="character" w:customStyle="1" w:styleId="Heading5Char">
    <w:name w:val="Heading 5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5Char1">
    <w:name w:val="Heading 5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66528"/>
  </w:style>
  <w:style w:type="paragraph" w:styleId="Footer">
    <w:name w:val="footer"/>
    <w:basedOn w:val="Normal"/>
    <w:link w:val="FooterChar"/>
    <w:uiPriority w:val="99"/>
    <w:unhideWhenUsed/>
    <w:rsid w:val="001665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528"/>
  </w:style>
  <w:style w:type="paragraph" w:styleId="FootnoteText">
    <w:name w:val="footnote text"/>
    <w:basedOn w:val="Normal"/>
    <w:link w:val="FootnoteTextChar"/>
    <w:uiPriority w:val="99"/>
    <w:semiHidden/>
    <w:unhideWhenUsed/>
    <w:rsid w:val="0021197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9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1974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AD144F"/>
    <w:rPr>
      <w:vertAlign w:val="superscript"/>
    </w:rPr>
  </w:style>
  <w:style w:type="paragraph" w:styleId="Revision">
    <w:name w:val="Revision"/>
    <w:hidden/>
    <w:uiPriority w:val="99"/>
    <w:semiHidden/>
    <w:rsid w:val="003431CA"/>
  </w:style>
  <w:style w:type="paragraph" w:styleId="BalloonText">
    <w:name w:val="Balloon Text"/>
    <w:basedOn w:val="Normal"/>
    <w:link w:val="BalloonTextChar"/>
    <w:uiPriority w:val="99"/>
    <w:semiHidden/>
    <w:unhideWhenUsed/>
    <w:rsid w:val="00362D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E2C"/>
    <w:pPr>
      <w:keepNext/>
      <w:keepLines/>
      <w:numPr>
        <w:numId w:val="7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8C0"/>
    <w:pPr>
      <w:keepNext/>
      <w:keepLines/>
      <w:numPr>
        <w:ilvl w:val="1"/>
        <w:numId w:val="6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2084"/>
    <w:pPr>
      <w:keepNext/>
      <w:keepLines/>
      <w:numPr>
        <w:ilvl w:val="2"/>
        <w:numId w:val="6"/>
      </w:numPr>
      <w:spacing w:before="120" w:after="240"/>
      <w:outlineLvl w:val="2"/>
    </w:pPr>
    <w:rPr>
      <w:rFonts w:asciiTheme="majorHAnsi" w:eastAsiaTheme="majorEastAsia" w:hAnsiTheme="majorHAnsi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2084"/>
    <w:pPr>
      <w:keepNext/>
      <w:keepLines/>
      <w:numPr>
        <w:ilvl w:val="3"/>
        <w:numId w:val="6"/>
      </w:numPr>
      <w:spacing w:before="240" w:after="240"/>
      <w:jc w:val="both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5D9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B2084"/>
    <w:rPr>
      <w:rFonts w:asciiTheme="majorHAnsi" w:eastAsiaTheme="majorEastAsia" w:hAnsiTheme="majorHAnsi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2B2084"/>
    <w:rPr>
      <w:rFonts w:asciiTheme="majorHAnsi" w:eastAsiaTheme="majorEastAsia" w:hAnsiTheme="majorHAnsi" w:cstheme="majorBidi"/>
      <w:i/>
      <w:iCs/>
    </w:rPr>
  </w:style>
  <w:style w:type="paragraph" w:styleId="ListParagraph">
    <w:name w:val="List Paragraph"/>
    <w:basedOn w:val="Normal"/>
    <w:uiPriority w:val="34"/>
    <w:qFormat/>
    <w:rsid w:val="00080A96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08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8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8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8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8C0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8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PlainTable1">
    <w:name w:val="Plain Table 1"/>
    <w:basedOn w:val="TableNormal"/>
    <w:uiPriority w:val="41"/>
    <w:rsid w:val="008311D9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D7469"/>
    <w:pPr>
      <w:spacing w:before="240" w:after="240"/>
    </w:pPr>
    <w:rPr>
      <w:rFonts w:asciiTheme="majorHAnsi" w:hAnsiTheme="majorHAnsi"/>
      <w:i/>
      <w:iCs/>
      <w:color w:val="000000" w:themeColor="tex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0E2C"/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Header">
    <w:name w:val="header"/>
    <w:basedOn w:val="Normal"/>
    <w:link w:val="HeaderChar"/>
    <w:uiPriority w:val="99"/>
    <w:unhideWhenUsed/>
    <w:rsid w:val="00166528"/>
    <w:pPr>
      <w:tabs>
        <w:tab w:val="center" w:pos="4680"/>
        <w:tab w:val="right" w:pos="9360"/>
      </w:tabs>
    </w:pPr>
  </w:style>
  <w:style w:type="character" w:customStyle="1" w:styleId="Heading5Char">
    <w:name w:val="Heading 5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5Char1">
    <w:name w:val="Heading 5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420E2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166528"/>
  </w:style>
  <w:style w:type="paragraph" w:styleId="Footer">
    <w:name w:val="footer"/>
    <w:basedOn w:val="Normal"/>
    <w:link w:val="FooterChar"/>
    <w:uiPriority w:val="99"/>
    <w:unhideWhenUsed/>
    <w:rsid w:val="001665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528"/>
  </w:style>
  <w:style w:type="paragraph" w:styleId="FootnoteText">
    <w:name w:val="footnote text"/>
    <w:basedOn w:val="Normal"/>
    <w:link w:val="FootnoteTextChar"/>
    <w:uiPriority w:val="99"/>
    <w:semiHidden/>
    <w:unhideWhenUsed/>
    <w:rsid w:val="0021197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1197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11974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AD144F"/>
    <w:rPr>
      <w:vertAlign w:val="superscript"/>
    </w:rPr>
  </w:style>
  <w:style w:type="paragraph" w:styleId="Revision">
    <w:name w:val="Revision"/>
    <w:hidden/>
    <w:uiPriority w:val="99"/>
    <w:semiHidden/>
    <w:rsid w:val="003431CA"/>
  </w:style>
  <w:style w:type="paragraph" w:styleId="BalloonText">
    <w:name w:val="Balloon Text"/>
    <w:basedOn w:val="Normal"/>
    <w:link w:val="BalloonTextChar"/>
    <w:uiPriority w:val="99"/>
    <w:semiHidden/>
    <w:unhideWhenUsed/>
    <w:rsid w:val="00362D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7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43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461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6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04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8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8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888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97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04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altenböck</dc:creator>
  <cp:keywords/>
  <dc:description/>
  <cp:lastModifiedBy>Bulagao, Roxanne Grace</cp:lastModifiedBy>
  <cp:revision>4</cp:revision>
  <cp:lastPrinted>2021-04-12T12:33:00Z</cp:lastPrinted>
  <dcterms:created xsi:type="dcterms:W3CDTF">2021-04-28T18:02:00Z</dcterms:created>
  <dcterms:modified xsi:type="dcterms:W3CDTF">2021-11-05T01:42:00Z</dcterms:modified>
</cp:coreProperties>
</file>